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8AB" w:rsidRPr="004728CB" w:rsidRDefault="004728CB" w:rsidP="000C277B">
      <w:pPr>
        <w:pStyle w:val="PlainText"/>
        <w:rPr>
          <w:rFonts w:ascii="Times New Roman" w:hAnsi="Times New Roman" w:cs="Times New Roman"/>
          <w:b/>
        </w:rPr>
      </w:pPr>
      <w:r w:rsidRPr="004728CB">
        <w:rPr>
          <w:rFonts w:ascii="Times New Roman" w:hAnsi="Times New Roman" w:cs="Times New Roman"/>
          <w:b/>
        </w:rPr>
        <w:t>Stimulus Materials</w:t>
      </w:r>
      <w:r>
        <w:rPr>
          <w:rFonts w:ascii="Times New Roman" w:hAnsi="Times New Roman" w:cs="Times New Roman"/>
          <w:b/>
        </w:rPr>
        <w:t xml:space="preserve"> (all-singular versions)</w:t>
      </w:r>
    </w:p>
    <w:p w:rsidR="00C31028" w:rsidRPr="004728CB" w:rsidRDefault="00C31028" w:rsidP="000C277B">
      <w:pPr>
        <w:pStyle w:val="PlainText"/>
        <w:rPr>
          <w:rFonts w:ascii="Times New Roman" w:hAnsi="Times New Roman" w:cs="Times New Roman"/>
        </w:rPr>
      </w:pPr>
    </w:p>
    <w:p w:rsidR="004728CB" w:rsidRDefault="004728CB" w:rsidP="000C277B">
      <w:pPr>
        <w:pStyle w:val="PlainText"/>
        <w:rPr>
          <w:rFonts w:ascii="Times New Roman" w:hAnsi="Times New Roman" w:cs="Times New Roman"/>
          <w:b/>
        </w:rPr>
      </w:pPr>
      <w:r w:rsidRPr="004728CB">
        <w:rPr>
          <w:rFonts w:ascii="Times New Roman" w:hAnsi="Times New Roman" w:cs="Times New Roman"/>
          <w:b/>
        </w:rPr>
        <w:t>Experiment 1</w:t>
      </w:r>
      <w:r w:rsidR="00EB4D16">
        <w:rPr>
          <w:rFonts w:ascii="Times New Roman" w:hAnsi="Times New Roman" w:cs="Times New Roman"/>
          <w:b/>
        </w:rPr>
        <w:t xml:space="preserve"> (Auditory)</w:t>
      </w:r>
    </w:p>
    <w:tbl>
      <w:tblPr>
        <w:tblW w:w="8172" w:type="dxa"/>
        <w:tblLook w:val="04A0" w:firstRow="1" w:lastRow="0" w:firstColumn="1" w:lastColumn="0" w:noHBand="0" w:noVBand="1"/>
      </w:tblPr>
      <w:tblGrid>
        <w:gridCol w:w="8172"/>
      </w:tblGrid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saleswoman's letter to the boss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congresswoman's critique of the proposal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elf's treasure in the cave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dwarf's gold in the chest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woman's subscription to the newsletter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thief's confession about the accomplice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child's trunk containing the toy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e wolf's attack on the pup 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midwife's assistant at the clinic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person's reaction to the story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congresswoman's telegram to the lobbyist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saleswoman's decision about the pay raise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elf's journey to the mountain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dwarf's story about the quest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woman's memo to the lawyer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thief's opinion of the punishment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he child's story about the unicorn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e wolf's trail to the den 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e midwife's treatment of the patient </w:t>
            </w:r>
          </w:p>
        </w:tc>
      </w:tr>
      <w:tr w:rsidR="00EB4D16" w:rsidRPr="004728CB" w:rsidTr="00CA3F53">
        <w:trPr>
          <w:trHeight w:val="300"/>
        </w:trPr>
        <w:tc>
          <w:tcPr>
            <w:tcW w:w="8172" w:type="dxa"/>
            <w:shd w:val="clear" w:color="auto" w:fill="auto"/>
            <w:noWrap/>
            <w:vAlign w:val="center"/>
            <w:hideMark/>
          </w:tcPr>
          <w:p w:rsidR="00EB4D16" w:rsidRPr="004728CB" w:rsidRDefault="00EB4D16" w:rsidP="00CA3F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he person's account of the disappearance </w:t>
            </w:r>
          </w:p>
        </w:tc>
      </w:tr>
    </w:tbl>
    <w:p w:rsidR="008E28AB" w:rsidRPr="004728CB" w:rsidRDefault="008E28AB" w:rsidP="000C277B">
      <w:pPr>
        <w:pStyle w:val="PlainText"/>
        <w:rPr>
          <w:rFonts w:ascii="Times New Roman" w:hAnsi="Times New Roman" w:cs="Times New Roman"/>
        </w:rPr>
      </w:pPr>
    </w:p>
    <w:p w:rsidR="000C277B" w:rsidRPr="004728CB" w:rsidRDefault="008E28AB" w:rsidP="000C277B">
      <w:pPr>
        <w:pStyle w:val="PlainText"/>
        <w:rPr>
          <w:rFonts w:ascii="Times New Roman" w:hAnsi="Times New Roman" w:cs="Times New Roman"/>
          <w:b/>
        </w:rPr>
      </w:pPr>
      <w:r w:rsidRPr="004728CB">
        <w:rPr>
          <w:rFonts w:ascii="Times New Roman" w:hAnsi="Times New Roman" w:cs="Times New Roman"/>
          <w:b/>
        </w:rPr>
        <w:t xml:space="preserve">Experiment 2 Stimulus Materials </w:t>
      </w:r>
      <w:r w:rsidR="00EB4D16">
        <w:rPr>
          <w:rFonts w:ascii="Times New Roman" w:hAnsi="Times New Roman" w:cs="Times New Roman"/>
          <w:b/>
        </w:rPr>
        <w:t>(Visual)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8100"/>
      </w:tblGrid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fireman's truck with the bright light...  visibl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ongressman's telegram to the lobbyist...  received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dwarf's message to the old wizard...  puzzling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thief's confession of the burglary...  confidential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ountry's response to the attack...  immediat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hairman's report to the union...  shocking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hild's dog with the severe injury...  survived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fisherman's agreement with the restaurant...  unofficial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elf's house with the tiny window...  cut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missionary's plan for the school...  unrealistic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salesman's promise to the customer...  broken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leaning lady's job at the apartment...  tiring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secretary's memo from the supervisor...  harsh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midwife's call to the doctor...  urgent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spokeswoman's announcement to the newspaper...  astonishing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fairy's hex on the old witch...  ineffectiv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policewoman's car with the loud siren...  new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wolf's encounter with the hunter...  uneventful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housewife's letter to the representative...  hostil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e company's concern about the strike...  selfish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baby's caretaker in the afternoon...  irresponsibl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family's problem with the agency...  discussed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saleslady's display of the outfit...  attractiv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policeman's uniform with the blue stripe...  starched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hild's ball with the red stripe...  bouncy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hild's kitten with the white paw...  adorabl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woman's position on the issue...  passionate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hild's trip to the toy store...  costly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enemy's defense against the invasion...  weak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laboratory's computer for the experiment...  modern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ouncilman's speech about the tax...  convincing</w:t>
            </w:r>
          </w:p>
        </w:tc>
      </w:tr>
      <w:tr w:rsidR="004728CB" w:rsidRPr="004728CB" w:rsidTr="004728CB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8CB" w:rsidRPr="004728CB" w:rsidRDefault="004728CB" w:rsidP="004728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woman's dress with the torn sleeve...  inexpensive</w:t>
            </w:r>
          </w:p>
        </w:tc>
      </w:tr>
    </w:tbl>
    <w:p w:rsidR="008E28AB" w:rsidRPr="004728CB" w:rsidRDefault="008E28AB" w:rsidP="000C277B">
      <w:pPr>
        <w:pStyle w:val="PlainText"/>
        <w:rPr>
          <w:rFonts w:ascii="Times New Roman" w:hAnsi="Times New Roman" w:cs="Times New Roman"/>
        </w:rPr>
      </w:pPr>
    </w:p>
    <w:p w:rsidR="001333B8" w:rsidRPr="004728CB" w:rsidRDefault="001333B8" w:rsidP="000C277B">
      <w:pPr>
        <w:pStyle w:val="PlainText"/>
        <w:rPr>
          <w:rFonts w:ascii="Times New Roman" w:hAnsi="Times New Roman" w:cs="Times New Roman"/>
          <w:b/>
        </w:rPr>
      </w:pPr>
    </w:p>
    <w:p w:rsidR="008E28AB" w:rsidRPr="004728CB" w:rsidRDefault="009F236E" w:rsidP="000C277B">
      <w:pPr>
        <w:pStyle w:val="PlainText"/>
        <w:rPr>
          <w:rFonts w:ascii="Times New Roman" w:hAnsi="Times New Roman" w:cs="Times New Roman"/>
          <w:b/>
        </w:rPr>
      </w:pPr>
      <w:r w:rsidRPr="004728CB">
        <w:rPr>
          <w:rFonts w:ascii="Times New Roman" w:hAnsi="Times New Roman" w:cs="Times New Roman"/>
          <w:b/>
        </w:rPr>
        <w:t>Experiment 3 Stimulus Materials</w:t>
      </w:r>
      <w:r w:rsidR="00EB4D16">
        <w:rPr>
          <w:rFonts w:ascii="Times New Roman" w:hAnsi="Times New Roman" w:cs="Times New Roman"/>
          <w:b/>
        </w:rPr>
        <w:t xml:space="preserve"> (Visual)</w:t>
      </w:r>
      <w:bookmarkStart w:id="0" w:name="_GoBack"/>
      <w:bookmarkEnd w:id="0"/>
    </w:p>
    <w:tbl>
      <w:tblPr>
        <w:tblW w:w="7540" w:type="dxa"/>
        <w:tblLook w:val="04A0" w:firstRow="1" w:lastRow="0" w:firstColumn="1" w:lastColumn="0" w:noHBand="0" w:noVBand="1"/>
      </w:tblPr>
      <w:tblGrid>
        <w:gridCol w:w="7540"/>
      </w:tblGrid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cake at the senator’s celebration    delicious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call to the doctor’s secretary    urgent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computer for the laboratory’s experiment    modern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encounter with the wolf's baby    frighten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plan for the school’s upgrade    unrealistic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problem with the family’s account    discussed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report to the chairman's adviso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 shock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telegram for the congressman's lobbyist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never received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announcement from the magazine’s spokeswoman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astonish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large dog at the toddler’s party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adorabl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letter to the housewife’s representative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hostil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message for the wizard’s apprentice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puzzl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outfit for the saleslady’s display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attractiv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position in the woman's newslett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unpopular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promise from the company’s salesman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broken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speech about the councilman's proposal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 convinc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onfession of the thief's accomplice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tape recorded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disagreement about the corporation's lawsuit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petty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dress at the designer's showcase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 expensiv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The hex from the fairy's </w:t>
            </w:r>
            <w:proofErr w:type="spellStart"/>
            <w:r w:rsidRPr="004728CB">
              <w:rPr>
                <w:rFonts w:ascii="Times New Roman" w:eastAsia="Times New Roman" w:hAnsi="Times New Roman" w:cs="Times New Roman"/>
                <w:color w:val="000000"/>
              </w:rPr>
              <w:t>spellbook</w:t>
            </w:r>
            <w:proofErr w:type="spellEnd"/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ineffectiv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job for the cleaning lady's help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tir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restaurant near the fisherman's dock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closed down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uniform containing the policeman's key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miss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visit with the student's teach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informativ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antique trunk for the child's toy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large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car with the policeman's insignia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new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invasion of the enemy's bunk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 merciless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e memo from the supervisor's lawy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harsh.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picnic with the baby's caretaker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enjoyable.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tiny fountain in the elf's garden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amusing.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truck with the fireman's hose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 leaving. </w:t>
            </w:r>
          </w:p>
        </w:tc>
      </w:tr>
      <w:tr w:rsidR="009F236E" w:rsidRPr="004728CB" w:rsidTr="009F236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36E" w:rsidRPr="004728CB" w:rsidRDefault="009F236E" w:rsidP="009F2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8CB">
              <w:rPr>
                <w:rFonts w:ascii="Times New Roman" w:eastAsia="Times New Roman" w:hAnsi="Times New Roman" w:cs="Times New Roman"/>
                <w:color w:val="000000"/>
              </w:rPr>
              <w:t>The response to the country's attack</w:t>
            </w:r>
            <w:r w:rsidR="001333B8" w:rsidRPr="004728CB">
              <w:rPr>
                <w:rFonts w:ascii="Times New Roman" w:eastAsia="Times New Roman" w:hAnsi="Times New Roman" w:cs="Times New Roman"/>
                <w:color w:val="000000"/>
              </w:rPr>
              <w:t>...</w:t>
            </w:r>
            <w:r w:rsidRPr="004728CB">
              <w:rPr>
                <w:rFonts w:ascii="Times New Roman" w:eastAsia="Times New Roman" w:hAnsi="Times New Roman" w:cs="Times New Roman"/>
                <w:color w:val="000000"/>
              </w:rPr>
              <w:t xml:space="preserve">    immediate. </w:t>
            </w:r>
          </w:p>
        </w:tc>
      </w:tr>
    </w:tbl>
    <w:p w:rsidR="009F236E" w:rsidRPr="004728CB" w:rsidRDefault="009F236E" w:rsidP="000C277B">
      <w:pPr>
        <w:pStyle w:val="PlainText"/>
        <w:rPr>
          <w:rFonts w:ascii="Times New Roman" w:hAnsi="Times New Roman" w:cs="Times New Roman"/>
        </w:rPr>
      </w:pPr>
    </w:p>
    <w:sectPr w:rsidR="009F236E" w:rsidRPr="004728CB" w:rsidSect="000C277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EAA"/>
    <w:rsid w:val="000C277B"/>
    <w:rsid w:val="001333B8"/>
    <w:rsid w:val="002C565A"/>
    <w:rsid w:val="0031077B"/>
    <w:rsid w:val="004728CB"/>
    <w:rsid w:val="00773B15"/>
    <w:rsid w:val="008E28AB"/>
    <w:rsid w:val="009F236E"/>
    <w:rsid w:val="00C31028"/>
    <w:rsid w:val="00C97EAA"/>
    <w:rsid w:val="00EB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E87CD-F122-402B-B6C0-283057F1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C277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C277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2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092E5E2-7048-44E9-92EA-E99A3C06DB8A}"/>
</file>

<file path=customXml/itemProps2.xml><?xml version="1.0" encoding="utf-8"?>
<ds:datastoreItem xmlns:ds="http://schemas.openxmlformats.org/officeDocument/2006/customXml" ds:itemID="{59DC0984-4C9D-4D66-BBCF-801AF5376F94}"/>
</file>

<file path=customXml/itemProps3.xml><?xml version="1.0" encoding="utf-8"?>
<ds:datastoreItem xmlns:ds="http://schemas.openxmlformats.org/officeDocument/2006/customXml" ds:itemID="{BE01F795-8D6F-4057-B519-C888A91FEA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Nicol</dc:creator>
  <cp:keywords/>
  <dc:description/>
  <cp:lastModifiedBy>Janet Nicol</cp:lastModifiedBy>
  <cp:revision>5</cp:revision>
  <dcterms:created xsi:type="dcterms:W3CDTF">2016-03-19T20:54:00Z</dcterms:created>
  <dcterms:modified xsi:type="dcterms:W3CDTF">2016-03-1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